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F31D4" w14:textId="4D88E4E2" w:rsidR="00414F11" w:rsidRPr="00504314" w:rsidRDefault="00414F11" w:rsidP="006E4120">
      <w:pPr>
        <w:pStyle w:val="Titolo1"/>
        <w:spacing w:before="0" w:after="0" w:line="480" w:lineRule="auto"/>
        <w:rPr>
          <w:rFonts w:ascii="Times New Roman" w:hAnsi="Times New Roman" w:cs="Times New Roman"/>
        </w:rPr>
      </w:pPr>
      <w:r w:rsidRPr="00504314">
        <w:rPr>
          <w:rFonts w:ascii="Times New Roman" w:hAnsi="Times New Roman" w:cs="Times New Roman"/>
          <w:bCs/>
        </w:rPr>
        <w:t>Supporting information</w:t>
      </w:r>
    </w:p>
    <w:p w14:paraId="504C61DC" w14:textId="77777777" w:rsidR="001918E3" w:rsidRPr="004D401B" w:rsidRDefault="001918E3" w:rsidP="001918E3">
      <w:pPr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 Baseline patients’ characteristic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89"/>
        <w:gridCol w:w="1739"/>
      </w:tblGrid>
      <w:tr w:rsidR="004918B7" w:rsidRPr="00504314" w14:paraId="5C31CF9E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3CDEE1A2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903" w:type="pct"/>
            <w:noWrap/>
            <w:vAlign w:val="center"/>
            <w:hideMark/>
          </w:tcPr>
          <w:p w14:paraId="4D82EB8D" w14:textId="5F78F6E1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2D cohort</w:t>
            </w:r>
          </w:p>
          <w:p w14:paraId="3293690C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3,404</w:t>
            </w:r>
          </w:p>
        </w:tc>
      </w:tr>
      <w:tr w:rsidR="004918B7" w:rsidRPr="00504314" w14:paraId="37388082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3CAE5B1B" w14:textId="5A28D11F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noWrap/>
            <w:vAlign w:val="center"/>
            <w:hideMark/>
          </w:tcPr>
          <w:p w14:paraId="07EA0117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,082 (61.2)</w:t>
            </w:r>
          </w:p>
        </w:tc>
      </w:tr>
      <w:tr w:rsidR="004918B7" w:rsidRPr="00504314" w14:paraId="7BCF7B79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0DA6DB10" w14:textId="6D8F8C2F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noWrap/>
            <w:vAlign w:val="center"/>
            <w:hideMark/>
          </w:tcPr>
          <w:p w14:paraId="552EB480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,322 (38.8)</w:t>
            </w:r>
          </w:p>
        </w:tc>
      </w:tr>
      <w:tr w:rsidR="004918B7" w:rsidRPr="00504314" w14:paraId="47CA9A42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61C0BD27" w14:textId="3DCD412F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, </w:t>
            </w:r>
            <w:r w:rsidR="00D15999"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ean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(SD)</w:t>
            </w:r>
          </w:p>
        </w:tc>
        <w:tc>
          <w:tcPr>
            <w:tcW w:w="903" w:type="pct"/>
            <w:noWrap/>
            <w:vAlign w:val="center"/>
            <w:hideMark/>
          </w:tcPr>
          <w:p w14:paraId="3A256619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59.9 (13.3)</w:t>
            </w:r>
          </w:p>
        </w:tc>
      </w:tr>
      <w:tr w:rsidR="004918B7" w:rsidRPr="00504314" w14:paraId="5E263B30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59415C02" w14:textId="670ABCB2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Aged </w:t>
            </w:r>
            <w:r w:rsidR="004918B7" w:rsidRPr="00504314">
              <w:rPr>
                <w:rFonts w:ascii="Times New Roman" w:eastAsia="Times New Roman" w:hAnsi="Times New Roman" w:cs="Times New Roman"/>
                <w:color w:val="000000"/>
              </w:rPr>
              <w:t>under 25 years</w:t>
            </w:r>
            <w:r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043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%)</w:t>
            </w:r>
          </w:p>
        </w:tc>
        <w:tc>
          <w:tcPr>
            <w:tcW w:w="903" w:type="pct"/>
            <w:noWrap/>
            <w:vAlign w:val="center"/>
            <w:hideMark/>
          </w:tcPr>
          <w:p w14:paraId="3B73A24D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9 (0.6)</w:t>
            </w:r>
          </w:p>
        </w:tc>
      </w:tr>
      <w:tr w:rsidR="004918B7" w:rsidRPr="00504314" w14:paraId="4C37F9B7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7BB98AC2" w14:textId="7EFFD667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Aged </w:t>
            </w:r>
            <w:r w:rsidR="004918B7" w:rsidRPr="00504314">
              <w:rPr>
                <w:rFonts w:ascii="Times New Roman" w:eastAsia="Times New Roman" w:hAnsi="Times New Roman" w:cs="Times New Roman"/>
                <w:color w:val="000000"/>
              </w:rPr>
              <w:t>26-39 years</w:t>
            </w:r>
            <w:r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043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%)</w:t>
            </w:r>
          </w:p>
        </w:tc>
        <w:tc>
          <w:tcPr>
            <w:tcW w:w="903" w:type="pct"/>
            <w:noWrap/>
            <w:vAlign w:val="center"/>
            <w:hideMark/>
          </w:tcPr>
          <w:p w14:paraId="180D2B04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79 (5.3)</w:t>
            </w:r>
          </w:p>
        </w:tc>
      </w:tr>
      <w:tr w:rsidR="004918B7" w:rsidRPr="00504314" w14:paraId="7F9A6C8E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1A73C357" w14:textId="6D96ACAD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Aged </w:t>
            </w:r>
            <w:r w:rsidR="004918B7" w:rsidRPr="00504314">
              <w:rPr>
                <w:rFonts w:ascii="Times New Roman" w:eastAsia="Times New Roman" w:hAnsi="Times New Roman" w:cs="Times New Roman"/>
                <w:color w:val="000000"/>
              </w:rPr>
              <w:t>40-59 years</w:t>
            </w:r>
            <w:r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043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%)</w:t>
            </w:r>
          </w:p>
        </w:tc>
        <w:tc>
          <w:tcPr>
            <w:tcW w:w="903" w:type="pct"/>
            <w:noWrap/>
            <w:vAlign w:val="center"/>
            <w:hideMark/>
          </w:tcPr>
          <w:p w14:paraId="66199C9F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,499 (44.0)</w:t>
            </w:r>
          </w:p>
        </w:tc>
      </w:tr>
      <w:tr w:rsidR="004918B7" w:rsidRPr="00504314" w14:paraId="3E8D6EC7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624379E5" w14:textId="5C030589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Aged </w:t>
            </w:r>
            <w:r w:rsidR="004918B7" w:rsidRPr="00504314">
              <w:rPr>
                <w:rFonts w:ascii="Times New Roman" w:eastAsia="Times New Roman" w:hAnsi="Times New Roman" w:cs="Times New Roman"/>
                <w:color w:val="000000"/>
              </w:rPr>
              <w:t>60-79 years</w:t>
            </w:r>
            <w:r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043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%)</w:t>
            </w:r>
          </w:p>
        </w:tc>
        <w:tc>
          <w:tcPr>
            <w:tcW w:w="903" w:type="pct"/>
            <w:noWrap/>
            <w:vAlign w:val="center"/>
            <w:hideMark/>
          </w:tcPr>
          <w:p w14:paraId="51A83F33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,439 (42.3)</w:t>
            </w:r>
          </w:p>
        </w:tc>
      </w:tr>
      <w:tr w:rsidR="004918B7" w:rsidRPr="00504314" w14:paraId="79D7A6BA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52DFADAC" w14:textId="1ED9FAEC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Aged </w:t>
            </w:r>
            <w:r w:rsidR="004918B7" w:rsidRPr="00504314">
              <w:rPr>
                <w:rFonts w:ascii="Times New Roman" w:eastAsia="Times New Roman" w:hAnsi="Times New Roman" w:cs="Times New Roman"/>
                <w:color w:val="000000"/>
              </w:rPr>
              <w:t>over 80 years</w:t>
            </w:r>
            <w:r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043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%)</w:t>
            </w:r>
          </w:p>
        </w:tc>
        <w:tc>
          <w:tcPr>
            <w:tcW w:w="903" w:type="pct"/>
            <w:noWrap/>
            <w:vAlign w:val="center"/>
            <w:hideMark/>
          </w:tcPr>
          <w:p w14:paraId="6A16701B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68 (7.9)</w:t>
            </w:r>
          </w:p>
        </w:tc>
      </w:tr>
      <w:tr w:rsidR="004918B7" w:rsidRPr="00504314" w14:paraId="6E725768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3217E923" w14:textId="5B694CAC" w:rsidR="004918B7" w:rsidRPr="00504314" w:rsidRDefault="00BD71CA" w:rsidP="00C87DC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71CA">
              <w:rPr>
                <w:rFonts w:ascii="Times New Roman" w:hAnsi="Times New Roman" w:cs="Times New Roman"/>
              </w:rPr>
              <w:t>OAD treatment:</w:t>
            </w:r>
            <w:r w:rsidRPr="005043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918B7" w:rsidRPr="00504314">
              <w:rPr>
                <w:rFonts w:ascii="Times New Roman" w:hAnsi="Times New Roman" w:cs="Times New Roman"/>
                <w:b/>
                <w:bCs/>
              </w:rPr>
              <w:t>Biguanides</w:t>
            </w:r>
            <w:r w:rsidR="00C87DCA" w:rsidRPr="00504314">
              <w:rPr>
                <w:rFonts w:ascii="Times New Roman" w:hAnsi="Times New Roman" w:cs="Times New Roman"/>
                <w:b/>
                <w:bCs/>
                <w:i/>
                <w:iCs/>
              </w:rPr>
              <w:t>, n (%)</w:t>
            </w:r>
          </w:p>
        </w:tc>
        <w:tc>
          <w:tcPr>
            <w:tcW w:w="903" w:type="pct"/>
            <w:noWrap/>
            <w:vAlign w:val="center"/>
            <w:hideMark/>
          </w:tcPr>
          <w:p w14:paraId="5A579EC2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3,149 (92.5)</w:t>
            </w:r>
          </w:p>
        </w:tc>
      </w:tr>
      <w:tr w:rsidR="004918B7" w:rsidRPr="00504314" w14:paraId="53C62CB6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3390364E" w14:textId="5D8BDD29" w:rsidR="004918B7" w:rsidRPr="00504314" w:rsidRDefault="00BD71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71CA">
              <w:rPr>
                <w:rFonts w:ascii="Times New Roman" w:hAnsi="Times New Roman" w:cs="Times New Roman"/>
              </w:rPr>
              <w:t>OAD treatment:</w:t>
            </w:r>
            <w:r w:rsidRPr="005043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918B7" w:rsidRPr="00504314">
              <w:rPr>
                <w:rFonts w:ascii="Times New Roman" w:hAnsi="Times New Roman" w:cs="Times New Roman"/>
                <w:b/>
                <w:bCs/>
              </w:rPr>
              <w:t>Sulfonylureas</w:t>
            </w:r>
            <w:r w:rsidR="00C87DCA" w:rsidRPr="00504314">
              <w:rPr>
                <w:rFonts w:ascii="Times New Roman" w:hAnsi="Times New Roman" w:cs="Times New Roman"/>
                <w:b/>
                <w:bCs/>
                <w:i/>
                <w:iCs/>
              </w:rPr>
              <w:t>, n (%)</w:t>
            </w:r>
          </w:p>
        </w:tc>
        <w:tc>
          <w:tcPr>
            <w:tcW w:w="903" w:type="pct"/>
            <w:noWrap/>
            <w:vAlign w:val="center"/>
            <w:hideMark/>
          </w:tcPr>
          <w:p w14:paraId="3E801C30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37 (7.0)</w:t>
            </w:r>
          </w:p>
        </w:tc>
      </w:tr>
      <w:tr w:rsidR="004918B7" w:rsidRPr="00504314" w14:paraId="66B89B65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74AE22B2" w14:textId="05AE0CCF" w:rsidR="004918B7" w:rsidRPr="00504314" w:rsidRDefault="00BD71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71CA">
              <w:rPr>
                <w:rFonts w:ascii="Times New Roman" w:hAnsi="Times New Roman" w:cs="Times New Roman"/>
              </w:rPr>
              <w:t>OAD treatment:</w:t>
            </w:r>
            <w:r w:rsidRPr="005043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918B7" w:rsidRPr="00504314">
              <w:rPr>
                <w:rFonts w:ascii="Times New Roman" w:hAnsi="Times New Roman" w:cs="Times New Roman"/>
                <w:b/>
                <w:bCs/>
              </w:rPr>
              <w:t>Combinations of oral blood glucose lowering drugs</w:t>
            </w:r>
            <w:r w:rsidR="00C87DCA" w:rsidRPr="00504314">
              <w:rPr>
                <w:rFonts w:ascii="Times New Roman" w:hAnsi="Times New Roman" w:cs="Times New Roman"/>
                <w:b/>
                <w:bCs/>
                <w:i/>
                <w:iCs/>
              </w:rPr>
              <w:t>, n (%)</w:t>
            </w:r>
          </w:p>
        </w:tc>
        <w:tc>
          <w:tcPr>
            <w:tcW w:w="903" w:type="pct"/>
            <w:noWrap/>
            <w:vAlign w:val="center"/>
            <w:hideMark/>
          </w:tcPr>
          <w:p w14:paraId="57760C09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5 (0.1)</w:t>
            </w:r>
          </w:p>
        </w:tc>
      </w:tr>
      <w:tr w:rsidR="004918B7" w:rsidRPr="00504314" w14:paraId="688D4866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532E61A2" w14:textId="4413B0F0" w:rsidR="004918B7" w:rsidRPr="00504314" w:rsidRDefault="00BD71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71CA">
              <w:rPr>
                <w:rFonts w:ascii="Times New Roman" w:hAnsi="Times New Roman" w:cs="Times New Roman"/>
              </w:rPr>
              <w:t>OAD treatment:</w:t>
            </w:r>
            <w:r w:rsidRPr="005043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918B7" w:rsidRPr="00504314">
              <w:rPr>
                <w:rFonts w:ascii="Times New Roman" w:hAnsi="Times New Roman" w:cs="Times New Roman"/>
                <w:b/>
                <w:bCs/>
              </w:rPr>
              <w:t>Alpha glucosidase inhibitors</w:t>
            </w:r>
            <w:r w:rsidR="00C87DCA" w:rsidRPr="00504314">
              <w:rPr>
                <w:rFonts w:ascii="Times New Roman" w:hAnsi="Times New Roman" w:cs="Times New Roman"/>
                <w:b/>
                <w:bCs/>
                <w:i/>
                <w:iCs/>
              </w:rPr>
              <w:t>, n (%)</w:t>
            </w:r>
          </w:p>
        </w:tc>
        <w:tc>
          <w:tcPr>
            <w:tcW w:w="903" w:type="pct"/>
            <w:noWrap/>
            <w:vAlign w:val="center"/>
            <w:hideMark/>
          </w:tcPr>
          <w:p w14:paraId="35646BEE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 (&lt;0.1)</w:t>
            </w:r>
          </w:p>
        </w:tc>
      </w:tr>
      <w:tr w:rsidR="004918B7" w:rsidRPr="00504314" w14:paraId="2AF6DB50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0F1F6113" w14:textId="7E8CCCF0" w:rsidR="004918B7" w:rsidRPr="00504314" w:rsidRDefault="00BD71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71CA">
              <w:rPr>
                <w:rFonts w:ascii="Times New Roman" w:hAnsi="Times New Roman" w:cs="Times New Roman"/>
              </w:rPr>
              <w:t>OAD treatment:</w:t>
            </w:r>
            <w:r w:rsidRPr="005043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918B7" w:rsidRPr="00504314">
              <w:rPr>
                <w:rFonts w:ascii="Times New Roman" w:hAnsi="Times New Roman" w:cs="Times New Roman"/>
                <w:b/>
                <w:bCs/>
              </w:rPr>
              <w:t>Thiazolidinediones</w:t>
            </w:r>
            <w:r w:rsidR="00C87DCA" w:rsidRPr="00504314">
              <w:rPr>
                <w:rFonts w:ascii="Times New Roman" w:hAnsi="Times New Roman" w:cs="Times New Roman"/>
                <w:b/>
                <w:bCs/>
                <w:i/>
                <w:iCs/>
              </w:rPr>
              <w:t>, n (%)</w:t>
            </w:r>
          </w:p>
        </w:tc>
        <w:tc>
          <w:tcPr>
            <w:tcW w:w="903" w:type="pct"/>
            <w:noWrap/>
            <w:vAlign w:val="center"/>
            <w:hideMark/>
          </w:tcPr>
          <w:p w14:paraId="41DBDE95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 (0.1)</w:t>
            </w:r>
          </w:p>
        </w:tc>
      </w:tr>
      <w:tr w:rsidR="004918B7" w:rsidRPr="00504314" w14:paraId="1B37D351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5B485617" w14:textId="23984968" w:rsidR="004918B7" w:rsidRPr="00504314" w:rsidRDefault="00BD71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71CA">
              <w:rPr>
                <w:rFonts w:ascii="Times New Roman" w:hAnsi="Times New Roman" w:cs="Times New Roman"/>
              </w:rPr>
              <w:t>OAD treatment:</w:t>
            </w:r>
            <w:r w:rsidRPr="005043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918B7" w:rsidRPr="00504314">
              <w:rPr>
                <w:rFonts w:ascii="Times New Roman" w:hAnsi="Times New Roman" w:cs="Times New Roman"/>
                <w:b/>
                <w:bCs/>
              </w:rPr>
              <w:t>DPP-4 inhibitors</w:t>
            </w:r>
            <w:r w:rsidR="00C87DCA" w:rsidRPr="00504314">
              <w:rPr>
                <w:rFonts w:ascii="Times New Roman" w:hAnsi="Times New Roman" w:cs="Times New Roman"/>
                <w:b/>
                <w:bCs/>
                <w:i/>
                <w:iCs/>
              </w:rPr>
              <w:t>, n (%)</w:t>
            </w:r>
          </w:p>
        </w:tc>
        <w:tc>
          <w:tcPr>
            <w:tcW w:w="903" w:type="pct"/>
            <w:noWrap/>
            <w:vAlign w:val="center"/>
            <w:hideMark/>
          </w:tcPr>
          <w:p w14:paraId="011B9BE2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7 (0.2)</w:t>
            </w:r>
          </w:p>
        </w:tc>
      </w:tr>
      <w:tr w:rsidR="004918B7" w:rsidRPr="00504314" w14:paraId="49AA06B6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47B29654" w14:textId="306FB476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71CA">
              <w:rPr>
                <w:rFonts w:ascii="Times New Roman" w:hAnsi="Times New Roman" w:cs="Times New Roman"/>
              </w:rPr>
              <w:t>OAD treatment:</w:t>
            </w:r>
            <w:r w:rsidRPr="005043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918B7" w:rsidRPr="00504314">
              <w:rPr>
                <w:rFonts w:ascii="Times New Roman" w:hAnsi="Times New Roman" w:cs="Times New Roman"/>
                <w:b/>
                <w:bCs/>
              </w:rPr>
              <w:t>SGLT2 inhibitors</w:t>
            </w:r>
            <w:r w:rsidRPr="00504314">
              <w:rPr>
                <w:rFonts w:ascii="Times New Roman" w:hAnsi="Times New Roman" w:cs="Times New Roman"/>
                <w:b/>
                <w:bCs/>
                <w:i/>
                <w:iCs/>
              </w:rPr>
              <w:t>, n (%)</w:t>
            </w:r>
          </w:p>
        </w:tc>
        <w:tc>
          <w:tcPr>
            <w:tcW w:w="903" w:type="pct"/>
            <w:noWrap/>
            <w:vAlign w:val="center"/>
            <w:hideMark/>
          </w:tcPr>
          <w:p w14:paraId="293DF9EF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 (&lt;0.1)</w:t>
            </w:r>
          </w:p>
        </w:tc>
      </w:tr>
      <w:tr w:rsidR="004918B7" w:rsidRPr="00504314" w14:paraId="76165665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1AD0597F" w14:textId="486AE942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71CA">
              <w:rPr>
                <w:rFonts w:ascii="Times New Roman" w:hAnsi="Times New Roman" w:cs="Times New Roman"/>
              </w:rPr>
              <w:t>OAD treatment:</w:t>
            </w:r>
            <w:r w:rsidRPr="005043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918B7" w:rsidRPr="00504314">
              <w:rPr>
                <w:rFonts w:ascii="Times New Roman" w:hAnsi="Times New Roman" w:cs="Times New Roman"/>
                <w:b/>
                <w:bCs/>
              </w:rPr>
              <w:t>Other blood glucose lowering drugs, excl. insulins</w:t>
            </w:r>
            <w:r w:rsidRPr="00504314">
              <w:rPr>
                <w:rFonts w:ascii="Times New Roman" w:hAnsi="Times New Roman" w:cs="Times New Roman"/>
                <w:b/>
                <w:bCs/>
                <w:i/>
                <w:iCs/>
              </w:rPr>
              <w:t>, n (%)</w:t>
            </w:r>
          </w:p>
        </w:tc>
        <w:tc>
          <w:tcPr>
            <w:tcW w:w="903" w:type="pct"/>
            <w:noWrap/>
            <w:vAlign w:val="center"/>
            <w:hideMark/>
          </w:tcPr>
          <w:p w14:paraId="46062DC2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 (0.1)</w:t>
            </w:r>
          </w:p>
        </w:tc>
      </w:tr>
      <w:tr w:rsidR="004918B7" w:rsidRPr="00504314" w14:paraId="68840C27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51FD689C" w14:textId="4E824538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igh risk T2D patients, 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noWrap/>
            <w:vAlign w:val="center"/>
            <w:hideMark/>
          </w:tcPr>
          <w:p w14:paraId="01A315B2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6 (11.6)</w:t>
            </w:r>
          </w:p>
        </w:tc>
      </w:tr>
      <w:tr w:rsidR="004918B7" w:rsidRPr="00504314" w14:paraId="08DB3B54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2CD320BE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Angina pectoris</w:t>
            </w:r>
          </w:p>
        </w:tc>
        <w:tc>
          <w:tcPr>
            <w:tcW w:w="903" w:type="pct"/>
            <w:noWrap/>
            <w:vAlign w:val="center"/>
            <w:hideMark/>
          </w:tcPr>
          <w:p w14:paraId="3A9BDF88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64 (16.2)</w:t>
            </w:r>
          </w:p>
        </w:tc>
      </w:tr>
      <w:tr w:rsidR="004918B7" w:rsidRPr="00504314" w14:paraId="0C6372ED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5D7FAD9A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Acute myocardial infarction</w:t>
            </w:r>
          </w:p>
        </w:tc>
        <w:tc>
          <w:tcPr>
            <w:tcW w:w="903" w:type="pct"/>
            <w:noWrap/>
            <w:vAlign w:val="center"/>
            <w:hideMark/>
          </w:tcPr>
          <w:p w14:paraId="0633CD9B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05 (26.5)</w:t>
            </w:r>
          </w:p>
        </w:tc>
      </w:tr>
      <w:tr w:rsidR="004918B7" w:rsidRPr="00504314" w14:paraId="7661065F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5E3CA9BD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Other and chronic ischaemic heart disease</w:t>
            </w:r>
          </w:p>
        </w:tc>
        <w:tc>
          <w:tcPr>
            <w:tcW w:w="903" w:type="pct"/>
            <w:noWrap/>
            <w:vAlign w:val="center"/>
            <w:hideMark/>
          </w:tcPr>
          <w:p w14:paraId="5848A7FA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61 (15.4)</w:t>
            </w:r>
          </w:p>
        </w:tc>
      </w:tr>
      <w:tr w:rsidR="004918B7" w:rsidRPr="00504314" w14:paraId="1A9CDAC6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033E6194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903" w:type="pct"/>
            <w:noWrap/>
            <w:vAlign w:val="center"/>
            <w:hideMark/>
          </w:tcPr>
          <w:p w14:paraId="0B321002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62 (15.7)</w:t>
            </w:r>
          </w:p>
        </w:tc>
      </w:tr>
      <w:tr w:rsidR="004918B7" w:rsidRPr="00504314" w14:paraId="6A72A462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0E819153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Stroke/cerebrovascular accident</w:t>
            </w:r>
          </w:p>
        </w:tc>
        <w:tc>
          <w:tcPr>
            <w:tcW w:w="903" w:type="pct"/>
            <w:noWrap/>
            <w:vAlign w:val="center"/>
            <w:hideMark/>
          </w:tcPr>
          <w:p w14:paraId="1BB0D89C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69 (17.4)</w:t>
            </w:r>
          </w:p>
        </w:tc>
      </w:tr>
      <w:tr w:rsidR="004918B7" w:rsidRPr="00504314" w14:paraId="1E279201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4B1945A4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Atherosclerosis</w:t>
            </w:r>
          </w:p>
        </w:tc>
        <w:tc>
          <w:tcPr>
            <w:tcW w:w="903" w:type="pct"/>
            <w:noWrap/>
            <w:vAlign w:val="center"/>
            <w:hideMark/>
          </w:tcPr>
          <w:p w14:paraId="2391744E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6 (4.0)</w:t>
            </w:r>
          </w:p>
        </w:tc>
      </w:tr>
      <w:tr w:rsidR="004918B7" w:rsidRPr="00504314" w14:paraId="4007FE50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6F18F6A5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Other arterial obstruction/pheriph. vascular disease</w:t>
            </w:r>
          </w:p>
        </w:tc>
        <w:tc>
          <w:tcPr>
            <w:tcW w:w="903" w:type="pct"/>
            <w:noWrap/>
            <w:vAlign w:val="center"/>
            <w:hideMark/>
          </w:tcPr>
          <w:p w14:paraId="2BBB0051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33 (8.3)</w:t>
            </w:r>
          </w:p>
        </w:tc>
      </w:tr>
      <w:tr w:rsidR="004918B7" w:rsidRPr="00504314" w14:paraId="716AB0C4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0DB42991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Chronic alcohol abuse</w:t>
            </w:r>
          </w:p>
        </w:tc>
        <w:tc>
          <w:tcPr>
            <w:tcW w:w="903" w:type="pct"/>
            <w:noWrap/>
            <w:vAlign w:val="center"/>
            <w:hideMark/>
          </w:tcPr>
          <w:p w14:paraId="53AB65BC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 (0.5)</w:t>
            </w:r>
          </w:p>
        </w:tc>
      </w:tr>
      <w:tr w:rsidR="004918B7" w:rsidRPr="00504314" w14:paraId="69DB65EB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250C3662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Obesity (BMI&gt;30)</w:t>
            </w:r>
          </w:p>
        </w:tc>
        <w:tc>
          <w:tcPr>
            <w:tcW w:w="903" w:type="pct"/>
            <w:noWrap/>
            <w:vAlign w:val="center"/>
            <w:hideMark/>
          </w:tcPr>
          <w:p w14:paraId="608F05B9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3 (3.3)</w:t>
            </w:r>
          </w:p>
        </w:tc>
      </w:tr>
      <w:tr w:rsidR="004918B7" w:rsidRPr="00504314" w14:paraId="25F764E8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20E1CECD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Symptoms/complaints kidney</w:t>
            </w:r>
          </w:p>
        </w:tc>
        <w:tc>
          <w:tcPr>
            <w:tcW w:w="903" w:type="pct"/>
            <w:noWrap/>
            <w:vAlign w:val="center"/>
            <w:hideMark/>
          </w:tcPr>
          <w:p w14:paraId="11C74D91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5 (1.3)</w:t>
            </w:r>
          </w:p>
        </w:tc>
      </w:tr>
      <w:tr w:rsidR="004918B7" w:rsidRPr="00504314" w14:paraId="52CC5147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1EE6D8B9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lson comorbidity score, average (SD)</w:t>
            </w:r>
          </w:p>
        </w:tc>
        <w:tc>
          <w:tcPr>
            <w:tcW w:w="903" w:type="pct"/>
            <w:noWrap/>
            <w:vAlign w:val="center"/>
          </w:tcPr>
          <w:p w14:paraId="1914ECC7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.0 (9.7)</w:t>
            </w:r>
          </w:p>
        </w:tc>
      </w:tr>
      <w:tr w:rsidR="004918B7" w:rsidRPr="00504314" w14:paraId="23A0466C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0356F979" w14:textId="14C976F3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314">
              <w:rPr>
                <w:rFonts w:ascii="Times New Roman" w:hAnsi="Times New Roman" w:cs="Times New Roman"/>
              </w:rPr>
              <w:t xml:space="preserve">CCI </w:t>
            </w:r>
            <w:r w:rsidR="004918B7" w:rsidRPr="00504314">
              <w:rPr>
                <w:rFonts w:ascii="Times New Roman" w:hAnsi="Times New Roman" w:cs="Times New Roman"/>
              </w:rPr>
              <w:t>Low score (0-1), n (%)</w:t>
            </w:r>
          </w:p>
        </w:tc>
        <w:tc>
          <w:tcPr>
            <w:tcW w:w="903" w:type="pct"/>
            <w:noWrap/>
            <w:vAlign w:val="center"/>
          </w:tcPr>
          <w:p w14:paraId="3AAD40EB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,984 (87.7)</w:t>
            </w:r>
          </w:p>
        </w:tc>
      </w:tr>
      <w:tr w:rsidR="004918B7" w:rsidRPr="00504314" w14:paraId="6455E474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56BA68E9" w14:textId="1CD5561D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314">
              <w:rPr>
                <w:rFonts w:ascii="Times New Roman" w:hAnsi="Times New Roman" w:cs="Times New Roman"/>
              </w:rPr>
              <w:t xml:space="preserve">CCI </w:t>
            </w:r>
            <w:r w:rsidR="004918B7" w:rsidRPr="00504314">
              <w:rPr>
                <w:rFonts w:ascii="Times New Roman" w:hAnsi="Times New Roman" w:cs="Times New Roman"/>
              </w:rPr>
              <w:t>Mild score (2-3), n (%)</w:t>
            </w:r>
          </w:p>
        </w:tc>
        <w:tc>
          <w:tcPr>
            <w:tcW w:w="903" w:type="pct"/>
            <w:noWrap/>
            <w:vAlign w:val="center"/>
          </w:tcPr>
          <w:p w14:paraId="48579E04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85 (2.5)</w:t>
            </w:r>
          </w:p>
        </w:tc>
      </w:tr>
      <w:tr w:rsidR="004918B7" w:rsidRPr="00504314" w14:paraId="65D8C046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4E2A30A6" w14:textId="18E48C5F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314">
              <w:rPr>
                <w:rFonts w:ascii="Times New Roman" w:hAnsi="Times New Roman" w:cs="Times New Roman"/>
              </w:rPr>
              <w:t xml:space="preserve">CCI </w:t>
            </w:r>
            <w:r w:rsidR="004918B7" w:rsidRPr="00504314">
              <w:rPr>
                <w:rFonts w:ascii="Times New Roman" w:hAnsi="Times New Roman" w:cs="Times New Roman"/>
              </w:rPr>
              <w:t>Severe score (≥4), n (%)</w:t>
            </w:r>
          </w:p>
        </w:tc>
        <w:tc>
          <w:tcPr>
            <w:tcW w:w="903" w:type="pct"/>
            <w:noWrap/>
            <w:vAlign w:val="center"/>
          </w:tcPr>
          <w:p w14:paraId="43992978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335 (9.8)</w:t>
            </w:r>
          </w:p>
        </w:tc>
      </w:tr>
      <w:tr w:rsidR="004918B7" w:rsidRPr="00504314" w14:paraId="0574F923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6BA8CB19" w14:textId="1C99519B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orbid conditions</w:t>
            </w:r>
            <w:r w:rsidRPr="0050431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504314">
              <w:rPr>
                <w:rFonts w:ascii="Times New Roman" w:hAnsi="Times New Roman" w:cs="Times New Roman"/>
                <w:b/>
                <w:bCs/>
              </w:rPr>
              <w:t>mean</w:t>
            </w:r>
            <w:r w:rsidR="004918B7" w:rsidRPr="00504314">
              <w:rPr>
                <w:rFonts w:ascii="Times New Roman" w:hAnsi="Times New Roman" w:cs="Times New Roman"/>
                <w:b/>
                <w:bCs/>
              </w:rPr>
              <w:t xml:space="preserve"> (SD)</w:t>
            </w:r>
          </w:p>
        </w:tc>
        <w:tc>
          <w:tcPr>
            <w:tcW w:w="903" w:type="pct"/>
            <w:noWrap/>
            <w:vAlign w:val="center"/>
          </w:tcPr>
          <w:p w14:paraId="45847478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.4 (2.3)</w:t>
            </w:r>
          </w:p>
        </w:tc>
      </w:tr>
      <w:tr w:rsidR="004918B7" w:rsidRPr="00504314" w14:paraId="11A09209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73866983" w14:textId="7F7C2861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orbid conditions</w:t>
            </w:r>
            <w:r w:rsidRPr="0050431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r w:rsidR="004918B7" w:rsidRPr="00504314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903" w:type="pct"/>
            <w:noWrap/>
            <w:vAlign w:val="center"/>
          </w:tcPr>
          <w:p w14:paraId="068AB078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 (1-3)</w:t>
            </w:r>
          </w:p>
        </w:tc>
      </w:tr>
      <w:tr w:rsidR="004918B7" w:rsidRPr="00504314" w14:paraId="3A009621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3E640830" w14:textId="1A15E4E2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criptions per year</w:t>
            </w:r>
            <w:r w:rsidRPr="00504314">
              <w:rPr>
                <w:rFonts w:ascii="Times New Roman" w:hAnsi="Times New Roman" w:cs="Times New Roman"/>
                <w:b/>
                <w:bCs/>
                <w:color w:val="000000"/>
              </w:rPr>
              <w:t>, mean</w:t>
            </w:r>
            <w:r w:rsidR="004918B7" w:rsidRPr="00504314">
              <w:rPr>
                <w:rFonts w:ascii="Times New Roman" w:hAnsi="Times New Roman" w:cs="Times New Roman"/>
                <w:b/>
                <w:bCs/>
              </w:rPr>
              <w:t xml:space="preserve"> (SD)</w:t>
            </w:r>
          </w:p>
        </w:tc>
        <w:tc>
          <w:tcPr>
            <w:tcW w:w="903" w:type="pct"/>
            <w:noWrap/>
            <w:vAlign w:val="center"/>
          </w:tcPr>
          <w:p w14:paraId="1E9AF6F3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34.5 (53.7)</w:t>
            </w:r>
          </w:p>
        </w:tc>
      </w:tr>
      <w:tr w:rsidR="004918B7" w:rsidRPr="00504314" w14:paraId="6DDFB5BE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438C3F43" w14:textId="24CFD3AC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criptions per year</w:t>
            </w:r>
            <w:r w:rsidRPr="0050431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r w:rsidR="004918B7" w:rsidRPr="00504314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903" w:type="pct"/>
            <w:noWrap/>
            <w:vAlign w:val="center"/>
          </w:tcPr>
          <w:p w14:paraId="7663CDEB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0 (12-33)</w:t>
            </w:r>
          </w:p>
        </w:tc>
      </w:tr>
      <w:tr w:rsidR="004918B7" w:rsidRPr="00504314" w14:paraId="39BA58A1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2F7F1210" w14:textId="663BE344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ncomitant medication: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pid Modifying Agents (C10)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noWrap/>
            <w:vAlign w:val="center"/>
          </w:tcPr>
          <w:p w14:paraId="38E4B9D8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,827 (53.7)</w:t>
            </w:r>
          </w:p>
        </w:tc>
      </w:tr>
      <w:tr w:rsidR="004918B7" w:rsidRPr="00504314" w14:paraId="5A0D9E2E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3CE6E511" w14:textId="12449DBE" w:rsidR="004918B7" w:rsidRPr="00504314" w:rsidRDefault="00BD71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t>Concomitant medication: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nts acting on Renin-Angiotensin System (C09)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noWrap/>
            <w:vAlign w:val="center"/>
          </w:tcPr>
          <w:p w14:paraId="00EE8915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,211 (35.6)</w:t>
            </w:r>
          </w:p>
        </w:tc>
      </w:tr>
      <w:tr w:rsidR="004918B7" w:rsidRPr="00504314" w14:paraId="553B868B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577A235A" w14:textId="531F145D" w:rsidR="004918B7" w:rsidRPr="00504314" w:rsidRDefault="00BD71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t>Concomitant medication: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thrombotic Agents (B01)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noWrap/>
            <w:vAlign w:val="center"/>
          </w:tcPr>
          <w:p w14:paraId="03AB146F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,006 (29.6)</w:t>
            </w:r>
          </w:p>
        </w:tc>
      </w:tr>
      <w:tr w:rsidR="004918B7" w:rsidRPr="00504314" w14:paraId="20D9E07F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67A56061" w14:textId="648ACE26" w:rsidR="004918B7" w:rsidRPr="00504314" w:rsidRDefault="00BD71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t>Concomitant medication: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 Blocking Agents (C07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, 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noWrap/>
            <w:vAlign w:val="center"/>
          </w:tcPr>
          <w:p w14:paraId="4E6F59EE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892 (26.2)</w:t>
            </w:r>
          </w:p>
        </w:tc>
      </w:tr>
      <w:tr w:rsidR="004918B7" w:rsidRPr="00504314" w14:paraId="1F47B592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6186243A" w14:textId="23B7B47F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t>Concomitant medication: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uretics (C03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, 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noWrap/>
            <w:vAlign w:val="center"/>
          </w:tcPr>
          <w:p w14:paraId="7228B8D5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808 (23.7)</w:t>
            </w:r>
          </w:p>
        </w:tc>
      </w:tr>
      <w:tr w:rsidR="004918B7" w:rsidRPr="00504314" w14:paraId="4A70DF98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1D0D74FD" w14:textId="18272174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t>Concomitant medication:</w:t>
            </w:r>
            <w:r w:rsidR="00BD71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BD71CA" w:rsidRPr="00BD71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ycholeptics (N05)</w:t>
            </w:r>
          </w:p>
        </w:tc>
        <w:tc>
          <w:tcPr>
            <w:tcW w:w="903" w:type="pct"/>
            <w:noWrap/>
            <w:vAlign w:val="center"/>
          </w:tcPr>
          <w:p w14:paraId="284DC44F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578 (17.0)</w:t>
            </w:r>
          </w:p>
        </w:tc>
      </w:tr>
      <w:tr w:rsidR="004918B7" w:rsidRPr="00504314" w14:paraId="78FED4E9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673E9C57" w14:textId="58655FD2" w:rsidR="004918B7" w:rsidRPr="00504314" w:rsidRDefault="00BD71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t>Concomitant medication: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lcium Channel Blockers (C08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, 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noWrap/>
            <w:vAlign w:val="center"/>
          </w:tcPr>
          <w:p w14:paraId="68009271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545 (16.0)</w:t>
            </w:r>
          </w:p>
        </w:tc>
      </w:tr>
      <w:tr w:rsidR="004918B7" w:rsidRPr="00504314" w14:paraId="22E4CF67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633AE302" w14:textId="4419F127" w:rsidR="004918B7" w:rsidRPr="00504314" w:rsidRDefault="00BD71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t>Concomitant medication: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ugs for Obstructive Airway Diseases (R03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, 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903" w:type="pct"/>
            <w:noWrap/>
            <w:vAlign w:val="center"/>
          </w:tcPr>
          <w:p w14:paraId="6523A103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509 (15.0)</w:t>
            </w:r>
          </w:p>
        </w:tc>
      </w:tr>
      <w:tr w:rsidR="004918B7" w:rsidRPr="00504314" w14:paraId="4A53FC0D" w14:textId="77777777" w:rsidTr="00C87DCA">
        <w:trPr>
          <w:trHeight w:val="340"/>
        </w:trPr>
        <w:tc>
          <w:tcPr>
            <w:tcW w:w="4097" w:type="pct"/>
            <w:noWrap/>
            <w:vAlign w:val="center"/>
          </w:tcPr>
          <w:p w14:paraId="3EF557B1" w14:textId="391BA7D5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t>Concomitant medication: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ychoanaleptics (N06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, 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noWrap/>
            <w:vAlign w:val="center"/>
          </w:tcPr>
          <w:p w14:paraId="653200C2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457 (13.4)</w:t>
            </w:r>
          </w:p>
        </w:tc>
      </w:tr>
      <w:tr w:rsidR="004918B7" w:rsidRPr="00504314" w14:paraId="6A9404E3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4D7D7F51" w14:textId="09799C17" w:rsidR="004918B7" w:rsidRPr="00504314" w:rsidRDefault="00BD71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t>Other chronic comordibity: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tension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noWrap/>
            <w:vAlign w:val="center"/>
            <w:hideMark/>
          </w:tcPr>
          <w:p w14:paraId="628A3159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750 (22.0)</w:t>
            </w:r>
          </w:p>
        </w:tc>
      </w:tr>
      <w:tr w:rsidR="004918B7" w:rsidRPr="00504314" w14:paraId="17D3D259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4B8C6556" w14:textId="08DA52F1" w:rsidR="004918B7" w:rsidRPr="00504314" w:rsidRDefault="00BD71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t>Other chronic comordibity: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pid metabolism disorder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noWrap/>
            <w:vAlign w:val="center"/>
            <w:hideMark/>
          </w:tcPr>
          <w:p w14:paraId="64186B28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70 (7.9)</w:t>
            </w:r>
          </w:p>
        </w:tc>
      </w:tr>
      <w:tr w:rsidR="004918B7" w:rsidRPr="00504314" w14:paraId="6F2FD173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34395AA1" w14:textId="4D7F7809" w:rsidR="004918B7" w:rsidRPr="00504314" w:rsidRDefault="00BD71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t>Other chronic comordibity: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thma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noWrap/>
            <w:vAlign w:val="center"/>
            <w:hideMark/>
          </w:tcPr>
          <w:p w14:paraId="1756921B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48 (4.3)</w:t>
            </w:r>
          </w:p>
        </w:tc>
      </w:tr>
      <w:tr w:rsidR="004918B7" w:rsidRPr="00504314" w14:paraId="12093800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18831919" w14:textId="5DD890C6" w:rsidR="004918B7" w:rsidRPr="00504314" w:rsidRDefault="00BD71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t>Other chronic comordibity: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PD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noWrap/>
            <w:vAlign w:val="center"/>
            <w:hideMark/>
          </w:tcPr>
          <w:p w14:paraId="78669258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35 (4.0)</w:t>
            </w:r>
          </w:p>
        </w:tc>
      </w:tr>
      <w:tr w:rsidR="004918B7" w:rsidRPr="00504314" w14:paraId="64F97C5C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06B61F8F" w14:textId="29F51E4E" w:rsidR="004918B7" w:rsidRPr="00504314" w:rsidRDefault="00BD71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t>Other chronic comordibity: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rial fibrillation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noWrap/>
            <w:vAlign w:val="center"/>
            <w:hideMark/>
          </w:tcPr>
          <w:p w14:paraId="13E57656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12 (3.3)</w:t>
            </w:r>
          </w:p>
        </w:tc>
      </w:tr>
      <w:tr w:rsidR="004918B7" w:rsidRPr="00504314" w14:paraId="564C37E0" w14:textId="77777777" w:rsidTr="00C87DCA">
        <w:trPr>
          <w:trHeight w:val="340"/>
        </w:trPr>
        <w:tc>
          <w:tcPr>
            <w:tcW w:w="4097" w:type="pct"/>
            <w:noWrap/>
            <w:vAlign w:val="center"/>
            <w:hideMark/>
          </w:tcPr>
          <w:p w14:paraId="5224BB53" w14:textId="6A4D7875" w:rsidR="004918B7" w:rsidRPr="00504314" w:rsidRDefault="00BD71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t>Other chronic comordibity: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ve disorder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noWrap/>
            <w:vAlign w:val="center"/>
            <w:hideMark/>
          </w:tcPr>
          <w:p w14:paraId="66333A30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03 (3.0)</w:t>
            </w:r>
          </w:p>
        </w:tc>
      </w:tr>
      <w:tr w:rsidR="004918B7" w:rsidRPr="00504314" w14:paraId="04E17DF9" w14:textId="77777777" w:rsidTr="007C3948">
        <w:trPr>
          <w:trHeight w:val="340"/>
        </w:trPr>
        <w:tc>
          <w:tcPr>
            <w:tcW w:w="40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08708E" w14:textId="2F756E4B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t>Other chronic comordibity: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ut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D2CBCE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99 (2.9)</w:t>
            </w:r>
          </w:p>
        </w:tc>
      </w:tr>
      <w:tr w:rsidR="004918B7" w:rsidRPr="00504314" w14:paraId="56FB74E7" w14:textId="77777777" w:rsidTr="007C3948">
        <w:trPr>
          <w:trHeight w:val="340"/>
        </w:trPr>
        <w:tc>
          <w:tcPr>
            <w:tcW w:w="40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AA6EBB" w14:textId="0ABB582A" w:rsidR="004918B7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71CA">
              <w:rPr>
                <w:rFonts w:ascii="Times New Roman" w:eastAsia="Times New Roman" w:hAnsi="Times New Roman" w:cs="Times New Roman"/>
                <w:color w:val="000000"/>
              </w:rPr>
              <w:t>Other chronic comordibity: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othyroidism/myxoedema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66DB64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95 (2.8)</w:t>
            </w:r>
          </w:p>
        </w:tc>
      </w:tr>
    </w:tbl>
    <w:p w14:paraId="10CADD93" w14:textId="09D6F300" w:rsidR="0006308B" w:rsidRPr="0006308B" w:rsidRDefault="0006308B" w:rsidP="0047500A">
      <w:pPr>
        <w:snapToGri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6308B" w:rsidRPr="0006308B">
      <w:headerReference w:type="default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593D86" w14:textId="77777777" w:rsidR="0085339E" w:rsidRPr="00504314" w:rsidRDefault="0085339E" w:rsidP="00F21474">
      <w:pPr>
        <w:spacing w:after="0" w:line="240" w:lineRule="auto"/>
      </w:pPr>
      <w:r w:rsidRPr="00504314">
        <w:separator/>
      </w:r>
    </w:p>
  </w:endnote>
  <w:endnote w:type="continuationSeparator" w:id="0">
    <w:p w14:paraId="54621A02" w14:textId="77777777" w:rsidR="0085339E" w:rsidRPr="00504314" w:rsidRDefault="0085339E" w:rsidP="00F21474">
      <w:pPr>
        <w:spacing w:after="0" w:line="240" w:lineRule="auto"/>
      </w:pPr>
      <w:r w:rsidRPr="0050431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2741363"/>
      <w:docPartObj>
        <w:docPartGallery w:val="Page Numbers (Bottom of Page)"/>
        <w:docPartUnique/>
      </w:docPartObj>
    </w:sdtPr>
    <w:sdtContent>
      <w:p w14:paraId="454F90B8" w14:textId="3446F0CF" w:rsidR="00AC0397" w:rsidRPr="00504314" w:rsidRDefault="00AC0397">
        <w:pPr>
          <w:pStyle w:val="Pidipagina"/>
          <w:jc w:val="center"/>
        </w:pPr>
        <w:r w:rsidRPr="00504314">
          <w:fldChar w:fldCharType="begin"/>
        </w:r>
        <w:r w:rsidRPr="00504314">
          <w:instrText>PAGE   \* MERGEFORMAT</w:instrText>
        </w:r>
        <w:r w:rsidRPr="00504314">
          <w:fldChar w:fldCharType="separate"/>
        </w:r>
        <w:r w:rsidRPr="00504314">
          <w:t>2</w:t>
        </w:r>
        <w:r w:rsidRPr="00504314">
          <w:fldChar w:fldCharType="end"/>
        </w:r>
      </w:p>
    </w:sdtContent>
  </w:sdt>
  <w:p w14:paraId="7EA4F9A6" w14:textId="77777777" w:rsidR="00AC0397" w:rsidRPr="00504314" w:rsidRDefault="00AC039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E1164" w14:textId="77777777" w:rsidR="0085339E" w:rsidRPr="00504314" w:rsidRDefault="0085339E" w:rsidP="00F21474">
      <w:pPr>
        <w:spacing w:after="0" w:line="240" w:lineRule="auto"/>
      </w:pPr>
      <w:r w:rsidRPr="00504314">
        <w:separator/>
      </w:r>
    </w:p>
  </w:footnote>
  <w:footnote w:type="continuationSeparator" w:id="0">
    <w:p w14:paraId="6C8933F4" w14:textId="77777777" w:rsidR="0085339E" w:rsidRPr="00504314" w:rsidRDefault="0085339E" w:rsidP="00F21474">
      <w:pPr>
        <w:spacing w:after="0" w:line="240" w:lineRule="auto"/>
      </w:pPr>
      <w:r w:rsidRPr="0050431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CF30C" w14:textId="77777777" w:rsidR="00B5539A" w:rsidRDefault="003376C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504314">
      <w:rPr>
        <w:rFonts w:ascii="Times New Roman" w:hAnsi="Times New Roman" w:cs="Times New Roman"/>
        <w:sz w:val="20"/>
        <w:szCs w:val="20"/>
      </w:rPr>
      <w:t>Medication adherence trajectories to predict risk factors and clinical outcomes in type 2 diabetes treatment</w:t>
    </w:r>
    <w:r w:rsidR="00F21474" w:rsidRPr="00504314">
      <w:rPr>
        <w:rFonts w:ascii="Times New Roman" w:hAnsi="Times New Roman" w:cs="Times New Roman"/>
        <w:sz w:val="20"/>
        <w:szCs w:val="20"/>
      </w:rPr>
      <w:t>.</w:t>
    </w:r>
    <w:r w:rsidR="00B5539A">
      <w:rPr>
        <w:rFonts w:ascii="Times New Roman" w:hAnsi="Times New Roman" w:cs="Times New Roman"/>
        <w:sz w:val="20"/>
        <w:szCs w:val="20"/>
      </w:rPr>
      <w:t xml:space="preserve"> </w:t>
    </w:r>
  </w:p>
  <w:p w14:paraId="59109904" w14:textId="53F61F55" w:rsidR="00F21474" w:rsidRPr="00504314" w:rsidRDefault="00B5539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B5539A">
      <w:rPr>
        <w:rFonts w:ascii="Times New Roman" w:hAnsi="Times New Roman" w:cs="Times New Roman"/>
        <w:sz w:val="20"/>
        <w:szCs w:val="20"/>
      </w:rPr>
      <w:t>DOI: 10.1371/journal.pone.0342056</w:t>
    </w:r>
  </w:p>
  <w:p w14:paraId="77C16950" w14:textId="77777777" w:rsidR="006F7DC4" w:rsidRPr="00504314" w:rsidRDefault="006F7DC4" w:rsidP="00F21474">
    <w:pPr>
      <w:pStyle w:val="Intestazione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916B2A"/>
    <w:multiLevelType w:val="multilevel"/>
    <w:tmpl w:val="020A9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7991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9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93"/>
    <w:rsid w:val="00017BC6"/>
    <w:rsid w:val="00034583"/>
    <w:rsid w:val="00054290"/>
    <w:rsid w:val="0006308B"/>
    <w:rsid w:val="0006520C"/>
    <w:rsid w:val="00082D78"/>
    <w:rsid w:val="00093644"/>
    <w:rsid w:val="00096B9B"/>
    <w:rsid w:val="000B7102"/>
    <w:rsid w:val="000C5A3D"/>
    <w:rsid w:val="000E5DEC"/>
    <w:rsid w:val="00111B78"/>
    <w:rsid w:val="001207D2"/>
    <w:rsid w:val="00132F70"/>
    <w:rsid w:val="00136971"/>
    <w:rsid w:val="00144732"/>
    <w:rsid w:val="00145809"/>
    <w:rsid w:val="001918E3"/>
    <w:rsid w:val="001B3E1E"/>
    <w:rsid w:val="001B5892"/>
    <w:rsid w:val="001D08E5"/>
    <w:rsid w:val="001D0FAA"/>
    <w:rsid w:val="001E277B"/>
    <w:rsid w:val="001E48C8"/>
    <w:rsid w:val="001F417C"/>
    <w:rsid w:val="00246893"/>
    <w:rsid w:val="002577F1"/>
    <w:rsid w:val="002A7671"/>
    <w:rsid w:val="002C3F8B"/>
    <w:rsid w:val="002E5080"/>
    <w:rsid w:val="003207B7"/>
    <w:rsid w:val="00327950"/>
    <w:rsid w:val="00332F4A"/>
    <w:rsid w:val="003376CA"/>
    <w:rsid w:val="00350EF8"/>
    <w:rsid w:val="00355380"/>
    <w:rsid w:val="003A55D9"/>
    <w:rsid w:val="003B0BEE"/>
    <w:rsid w:val="003B1BD5"/>
    <w:rsid w:val="003B7946"/>
    <w:rsid w:val="00410AD4"/>
    <w:rsid w:val="00412D24"/>
    <w:rsid w:val="00414F11"/>
    <w:rsid w:val="004163CD"/>
    <w:rsid w:val="00434DCE"/>
    <w:rsid w:val="004352D8"/>
    <w:rsid w:val="0047500A"/>
    <w:rsid w:val="00476CA7"/>
    <w:rsid w:val="004918B7"/>
    <w:rsid w:val="004948FA"/>
    <w:rsid w:val="00497162"/>
    <w:rsid w:val="004C235D"/>
    <w:rsid w:val="004C346E"/>
    <w:rsid w:val="00504314"/>
    <w:rsid w:val="00513C85"/>
    <w:rsid w:val="005204B6"/>
    <w:rsid w:val="00523F6A"/>
    <w:rsid w:val="00553A62"/>
    <w:rsid w:val="005D4987"/>
    <w:rsid w:val="005F2AE3"/>
    <w:rsid w:val="0062408D"/>
    <w:rsid w:val="006346F0"/>
    <w:rsid w:val="006421E5"/>
    <w:rsid w:val="00665230"/>
    <w:rsid w:val="00691C18"/>
    <w:rsid w:val="0069298E"/>
    <w:rsid w:val="006B6401"/>
    <w:rsid w:val="006C6740"/>
    <w:rsid w:val="006E4120"/>
    <w:rsid w:val="006F48A6"/>
    <w:rsid w:val="006F7DC4"/>
    <w:rsid w:val="00740705"/>
    <w:rsid w:val="0074661F"/>
    <w:rsid w:val="00754A8D"/>
    <w:rsid w:val="00760D2F"/>
    <w:rsid w:val="00773176"/>
    <w:rsid w:val="00776A02"/>
    <w:rsid w:val="00782ABD"/>
    <w:rsid w:val="00790FA4"/>
    <w:rsid w:val="00794D1E"/>
    <w:rsid w:val="0079515B"/>
    <w:rsid w:val="007952B8"/>
    <w:rsid w:val="007961E9"/>
    <w:rsid w:val="00797A19"/>
    <w:rsid w:val="007A7A6D"/>
    <w:rsid w:val="007C2445"/>
    <w:rsid w:val="007C3948"/>
    <w:rsid w:val="007D31AC"/>
    <w:rsid w:val="007E1DA7"/>
    <w:rsid w:val="0080011B"/>
    <w:rsid w:val="00802DB2"/>
    <w:rsid w:val="00814C69"/>
    <w:rsid w:val="00841D4C"/>
    <w:rsid w:val="0085202D"/>
    <w:rsid w:val="0085339E"/>
    <w:rsid w:val="00872A47"/>
    <w:rsid w:val="008A0ECC"/>
    <w:rsid w:val="008A31BC"/>
    <w:rsid w:val="008B7107"/>
    <w:rsid w:val="008C1524"/>
    <w:rsid w:val="008C511D"/>
    <w:rsid w:val="008D5E91"/>
    <w:rsid w:val="008E179C"/>
    <w:rsid w:val="008F4B10"/>
    <w:rsid w:val="008F7047"/>
    <w:rsid w:val="00914974"/>
    <w:rsid w:val="0093550C"/>
    <w:rsid w:val="00941E84"/>
    <w:rsid w:val="0096082F"/>
    <w:rsid w:val="009731E1"/>
    <w:rsid w:val="009941E5"/>
    <w:rsid w:val="00994F70"/>
    <w:rsid w:val="009A67E9"/>
    <w:rsid w:val="009B2122"/>
    <w:rsid w:val="00A0372C"/>
    <w:rsid w:val="00A1546A"/>
    <w:rsid w:val="00A16361"/>
    <w:rsid w:val="00A25BF7"/>
    <w:rsid w:val="00A30466"/>
    <w:rsid w:val="00A41934"/>
    <w:rsid w:val="00A60EAB"/>
    <w:rsid w:val="00A643E0"/>
    <w:rsid w:val="00A71D74"/>
    <w:rsid w:val="00A72BAF"/>
    <w:rsid w:val="00A958EE"/>
    <w:rsid w:val="00A964D6"/>
    <w:rsid w:val="00AC010F"/>
    <w:rsid w:val="00AC0397"/>
    <w:rsid w:val="00AE4290"/>
    <w:rsid w:val="00B24C67"/>
    <w:rsid w:val="00B37466"/>
    <w:rsid w:val="00B4329D"/>
    <w:rsid w:val="00B50DCB"/>
    <w:rsid w:val="00B5539A"/>
    <w:rsid w:val="00B76337"/>
    <w:rsid w:val="00B900AB"/>
    <w:rsid w:val="00B93678"/>
    <w:rsid w:val="00BA7FE1"/>
    <w:rsid w:val="00BC1E43"/>
    <w:rsid w:val="00BC226D"/>
    <w:rsid w:val="00BC5B15"/>
    <w:rsid w:val="00BD71CA"/>
    <w:rsid w:val="00BE4F13"/>
    <w:rsid w:val="00BF13A6"/>
    <w:rsid w:val="00C2282C"/>
    <w:rsid w:val="00C50133"/>
    <w:rsid w:val="00C61C64"/>
    <w:rsid w:val="00C73726"/>
    <w:rsid w:val="00C74D83"/>
    <w:rsid w:val="00C87DCA"/>
    <w:rsid w:val="00CC443A"/>
    <w:rsid w:val="00CD7022"/>
    <w:rsid w:val="00D03114"/>
    <w:rsid w:val="00D05CB3"/>
    <w:rsid w:val="00D1021E"/>
    <w:rsid w:val="00D1568E"/>
    <w:rsid w:val="00D15999"/>
    <w:rsid w:val="00D560D9"/>
    <w:rsid w:val="00D8529D"/>
    <w:rsid w:val="00D952C1"/>
    <w:rsid w:val="00DB45AF"/>
    <w:rsid w:val="00DD1901"/>
    <w:rsid w:val="00DD2E12"/>
    <w:rsid w:val="00E142E7"/>
    <w:rsid w:val="00E15A7C"/>
    <w:rsid w:val="00E63B81"/>
    <w:rsid w:val="00E6500D"/>
    <w:rsid w:val="00E66363"/>
    <w:rsid w:val="00E725CA"/>
    <w:rsid w:val="00E7373C"/>
    <w:rsid w:val="00E7664C"/>
    <w:rsid w:val="00E8514F"/>
    <w:rsid w:val="00E9686D"/>
    <w:rsid w:val="00EB4D49"/>
    <w:rsid w:val="00EC45B8"/>
    <w:rsid w:val="00ED0EA7"/>
    <w:rsid w:val="00ED0EF6"/>
    <w:rsid w:val="00EF1E54"/>
    <w:rsid w:val="00EF7DDF"/>
    <w:rsid w:val="00F00A01"/>
    <w:rsid w:val="00F2079C"/>
    <w:rsid w:val="00F21474"/>
    <w:rsid w:val="00F24CE4"/>
    <w:rsid w:val="00F418D8"/>
    <w:rsid w:val="00F42F9A"/>
    <w:rsid w:val="00F44C25"/>
    <w:rsid w:val="00F51356"/>
    <w:rsid w:val="00F62A6F"/>
    <w:rsid w:val="00F677F1"/>
    <w:rsid w:val="00F83A22"/>
    <w:rsid w:val="00FA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9AC0C0"/>
  <w15:chartTrackingRefBased/>
  <w15:docId w15:val="{73854538-B45C-47BF-972C-ACFA0005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2DB2"/>
    <w:pPr>
      <w:spacing w:line="480" w:lineRule="auto"/>
    </w:pPr>
    <w:rPr>
      <w:rFonts w:ascii="Calibri" w:eastAsiaTheme="minorEastAsia" w:hAnsi="Calibri"/>
      <w:noProof/>
      <w:kern w:val="0"/>
      <w:lang w:val="en-GB" w:eastAsia="ja-JP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7664C"/>
    <w:pPr>
      <w:keepNext/>
      <w:keepLines/>
      <w:widowControl w:val="0"/>
      <w:autoSpaceDE w:val="0"/>
      <w:autoSpaceDN w:val="0"/>
      <w:spacing w:before="360" w:after="80" w:line="360" w:lineRule="auto"/>
      <w:outlineLvl w:val="0"/>
    </w:pPr>
    <w:rPr>
      <w:rFonts w:ascii="Palatino Linotype" w:eastAsiaTheme="majorEastAsia" w:hAnsi="Palatino Linotype" w:cstheme="majorBidi"/>
      <w:b/>
      <w:sz w:val="36"/>
      <w:szCs w:val="40"/>
      <w:lang w:eastAsia="it-IT" w:bidi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664C"/>
    <w:pPr>
      <w:keepNext/>
      <w:keepLines/>
      <w:widowControl w:val="0"/>
      <w:autoSpaceDE w:val="0"/>
      <w:autoSpaceDN w:val="0"/>
      <w:spacing w:before="160" w:after="80" w:line="360" w:lineRule="auto"/>
      <w:outlineLvl w:val="1"/>
    </w:pPr>
    <w:rPr>
      <w:rFonts w:ascii="Palatino Linotype" w:eastAsiaTheme="majorEastAsia" w:hAnsi="Palatino Linotype" w:cstheme="majorBidi"/>
      <w:b/>
      <w:sz w:val="32"/>
      <w:szCs w:val="32"/>
      <w:lang w:eastAsia="it-IT" w:bidi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it-IT" w:bidi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it-IT" w:bidi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eastAsia="it-IT" w:bidi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it-IT" w:bidi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eastAsia="it-IT" w:bidi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it-IT" w:bidi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664C"/>
    <w:rPr>
      <w:rFonts w:ascii="Palatino Linotype" w:eastAsiaTheme="majorEastAsia" w:hAnsi="Palatino Linotype" w:cstheme="majorBidi"/>
      <w:b/>
      <w:kern w:val="0"/>
      <w:sz w:val="36"/>
      <w:szCs w:val="40"/>
      <w:lang w:eastAsia="it-IT" w:bidi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664C"/>
    <w:rPr>
      <w:rFonts w:ascii="Palatino Linotype" w:eastAsiaTheme="majorEastAsia" w:hAnsi="Palatino Linotype" w:cstheme="majorBidi"/>
      <w:b/>
      <w:kern w:val="0"/>
      <w:sz w:val="32"/>
      <w:szCs w:val="32"/>
      <w:lang w:eastAsia="it-IT" w:bidi="it-IT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664C"/>
    <w:pPr>
      <w:widowControl w:val="0"/>
      <w:autoSpaceDE w:val="0"/>
      <w:autoSpaceDN w:val="0"/>
      <w:spacing w:after="80" w:line="240" w:lineRule="auto"/>
      <w:contextualSpacing/>
    </w:pPr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E7664C"/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8"/>
      <w:szCs w:val="28"/>
      <w:lang w:eastAsia="it-IT" w:bidi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6893"/>
    <w:rPr>
      <w:rFonts w:eastAsiaTheme="majorEastAsia" w:cstheme="majorBidi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6893"/>
    <w:rPr>
      <w:rFonts w:eastAsiaTheme="majorEastAsia" w:cstheme="majorBidi"/>
      <w:i/>
      <w:iCs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6893"/>
    <w:rPr>
      <w:rFonts w:eastAsiaTheme="majorEastAsia" w:cstheme="majorBidi"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6893"/>
    <w:rPr>
      <w:rFonts w:eastAsiaTheme="majorEastAsia" w:cstheme="majorBidi"/>
      <w:i/>
      <w:iCs/>
      <w:color w:val="272727" w:themeColor="text1" w:themeTint="D8"/>
      <w:kern w:val="0"/>
      <w:sz w:val="24"/>
      <w:lang w:eastAsia="it-IT" w:bidi="it-IT"/>
      <w14:ligatures w14:val="none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6893"/>
    <w:rPr>
      <w:rFonts w:eastAsiaTheme="majorEastAsia" w:cstheme="majorBidi"/>
      <w:color w:val="272727" w:themeColor="text1" w:themeTint="D8"/>
      <w:kern w:val="0"/>
      <w:sz w:val="24"/>
      <w:lang w:eastAsia="it-IT" w:bidi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46893"/>
    <w:pPr>
      <w:widowControl w:val="0"/>
      <w:numPr>
        <w:ilvl w:val="1"/>
      </w:numPr>
      <w:autoSpaceDE w:val="0"/>
      <w:autoSpaceDN w:val="0"/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it-IT" w:bidi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4689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it-IT" w:bidi="it-IT"/>
      <w14:ligatures w14:val="none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46893"/>
    <w:pPr>
      <w:widowControl w:val="0"/>
      <w:autoSpaceDE w:val="0"/>
      <w:autoSpaceDN w:val="0"/>
      <w:spacing w:before="160" w:line="360" w:lineRule="auto"/>
      <w:jc w:val="center"/>
    </w:pPr>
    <w:rPr>
      <w:rFonts w:ascii="Palatino Linotype" w:eastAsia="Times New Roman" w:hAnsi="Palatino Linotype" w:cs="Times New Roman"/>
      <w:i/>
      <w:iCs/>
      <w:color w:val="404040" w:themeColor="text1" w:themeTint="BF"/>
      <w:sz w:val="24"/>
      <w:lang w:eastAsia="it-IT" w:bidi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46893"/>
    <w:rPr>
      <w:rFonts w:ascii="Palatino Linotype" w:hAnsi="Palatino Linotype" w:cs="Times New Roman"/>
      <w:i/>
      <w:iCs/>
      <w:color w:val="404040" w:themeColor="text1" w:themeTint="BF"/>
      <w:kern w:val="0"/>
      <w:sz w:val="24"/>
      <w:lang w:eastAsia="it-IT" w:bidi="it-IT"/>
      <w14:ligatures w14:val="none"/>
    </w:rPr>
  </w:style>
  <w:style w:type="paragraph" w:styleId="Paragrafoelenco">
    <w:name w:val="List Paragraph"/>
    <w:basedOn w:val="Normale"/>
    <w:uiPriority w:val="34"/>
    <w:qFormat/>
    <w:rsid w:val="00246893"/>
    <w:pPr>
      <w:widowControl w:val="0"/>
      <w:autoSpaceDE w:val="0"/>
      <w:autoSpaceDN w:val="0"/>
      <w:spacing w:after="0" w:line="360" w:lineRule="auto"/>
      <w:ind w:left="720"/>
      <w:contextualSpacing/>
    </w:pPr>
    <w:rPr>
      <w:rFonts w:ascii="Palatino Linotype" w:eastAsia="Times New Roman" w:hAnsi="Palatino Linotype" w:cs="Times New Roman"/>
      <w:sz w:val="24"/>
      <w:lang w:eastAsia="it-IT" w:bidi="it-IT"/>
    </w:rPr>
  </w:style>
  <w:style w:type="character" w:styleId="Enfasiintensa">
    <w:name w:val="Intense Emphasis"/>
    <w:basedOn w:val="Carpredefinitoparagrafo"/>
    <w:uiPriority w:val="21"/>
    <w:qFormat/>
    <w:rsid w:val="002468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4689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Palatino Linotype" w:eastAsia="Times New Roman" w:hAnsi="Palatino Linotype" w:cs="Times New Roman"/>
      <w:i/>
      <w:iCs/>
      <w:color w:val="0F4761" w:themeColor="accent1" w:themeShade="BF"/>
      <w:sz w:val="24"/>
      <w:lang w:eastAsia="it-IT" w:bidi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46893"/>
    <w:rPr>
      <w:rFonts w:ascii="Palatino Linotype" w:hAnsi="Palatino Linotype" w:cs="Times New Roman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styleId="Riferimentointenso">
    <w:name w:val="Intense Reference"/>
    <w:basedOn w:val="Carpredefinitoparagrafo"/>
    <w:uiPriority w:val="32"/>
    <w:qFormat/>
    <w:rsid w:val="00246893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6F48A6"/>
    <w:pPr>
      <w:spacing w:after="0" w:line="240" w:lineRule="auto"/>
    </w:pPr>
    <w:rPr>
      <w:rFonts w:ascii="Calibri" w:eastAsiaTheme="minorEastAsia" w:hAnsi="Calibri"/>
      <w:kern w:val="0"/>
      <w:lang w:eastAsia="ja-JP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523F6A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523F6A"/>
    <w:pPr>
      <w:widowControl w:val="0"/>
      <w:autoSpaceDE w:val="0"/>
      <w:autoSpaceDN w:val="0"/>
      <w:spacing w:before="79" w:after="0" w:line="240" w:lineRule="auto"/>
    </w:pPr>
    <w:rPr>
      <w:rFonts w:ascii="Arial" w:eastAsia="Arial" w:hAnsi="Arial" w:cs="Arial"/>
      <w:noProof w:val="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92146-29C6-427F-81AA-9A03EC244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417</Words>
  <Characters>2308</Characters>
  <Application>Microsoft Office Word</Application>
  <DocSecurity>0</DocSecurity>
  <Lines>128</Lines>
  <Paragraphs>14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ERRELLA</dc:creator>
  <cp:keywords/>
  <dc:description/>
  <cp:lastModifiedBy>SARA MUCHERINO</cp:lastModifiedBy>
  <cp:revision>97</cp:revision>
  <dcterms:created xsi:type="dcterms:W3CDTF">2025-07-30T13:26:00Z</dcterms:created>
  <dcterms:modified xsi:type="dcterms:W3CDTF">2026-01-21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9-25T15:25:4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973c693-0081-4fe0-91c3-575ea069278c</vt:lpwstr>
  </property>
  <property fmtid="{D5CDD505-2E9C-101B-9397-08002B2CF9AE}" pid="8" name="MSIP_Label_2ad0b24d-6422-44b0-b3de-abb3a9e8c81a_ContentBits">
    <vt:lpwstr>0</vt:lpwstr>
  </property>
</Properties>
</file>